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BA4730" w14:textId="14341BD1" w:rsidR="001A6EDE" w:rsidRPr="00EE046D" w:rsidRDefault="00EE046D" w:rsidP="0083724E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Table 1</w:t>
      </w:r>
      <w:r w:rsidR="001A6EDE" w:rsidRPr="0083724E">
        <w:rPr>
          <w:rFonts w:ascii="Arial" w:hAnsi="Arial" w:cs="Arial"/>
          <w:b/>
          <w:sz w:val="20"/>
          <w:szCs w:val="20"/>
        </w:rPr>
        <w:t>.</w:t>
      </w:r>
      <w:r w:rsidR="001A6EDE" w:rsidRPr="0083724E">
        <w:rPr>
          <w:rFonts w:ascii="Arial" w:hAnsi="Arial" w:cs="Arial"/>
          <w:sz w:val="20"/>
          <w:szCs w:val="20"/>
        </w:rPr>
        <w:t xml:space="preserve"> Univariate analysis for the overall cohort</w:t>
      </w:r>
    </w:p>
    <w:tbl>
      <w:tblPr>
        <w:tblW w:w="7200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260"/>
        <w:gridCol w:w="1530"/>
        <w:gridCol w:w="1080"/>
      </w:tblGrid>
      <w:tr w:rsidR="001A6EDE" w:rsidRPr="0083724E" w14:paraId="7A2B8012" w14:textId="77777777" w:rsidTr="001246E7">
        <w:trPr>
          <w:trHeight w:val="460"/>
        </w:trPr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2749BD8D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790" w:type="dxa"/>
            <w:gridSpan w:val="2"/>
            <w:vMerge w:val="restart"/>
            <w:shd w:val="clear" w:color="auto" w:fill="auto"/>
            <w:vAlign w:val="center"/>
            <w:hideMark/>
          </w:tcPr>
          <w:p w14:paraId="52F99E24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4D34B5B3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A6EDE" w:rsidRPr="0083724E" w14:paraId="0AB30B5F" w14:textId="77777777" w:rsidTr="0083724E">
        <w:trPr>
          <w:trHeight w:val="460"/>
        </w:trPr>
        <w:tc>
          <w:tcPr>
            <w:tcW w:w="3330" w:type="dxa"/>
            <w:vMerge/>
            <w:vAlign w:val="center"/>
            <w:hideMark/>
          </w:tcPr>
          <w:p w14:paraId="71DD2FE4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vMerge/>
            <w:vAlign w:val="center"/>
            <w:hideMark/>
          </w:tcPr>
          <w:p w14:paraId="4D8339AF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E48D228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A6EDE" w:rsidRPr="0083724E" w14:paraId="7B604EAC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11C7EFE4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cility typ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E4AB008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24FF135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FE550F9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6EDE" w:rsidRPr="0083724E" w14:paraId="1F297453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38B7241B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R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4F0F0F4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A58B5FB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4A22E6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6EDE" w:rsidRPr="0083724E" w14:paraId="16D9B547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1460526C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CP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E46AA89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809378B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5-2.4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A486F1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A6EDE" w:rsidRPr="0083724E" w14:paraId="1CF6EAC0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390C2395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at diagnosis, year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1BDED36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E42018B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41EB92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79CBC227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47988FC2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≤ 50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2CFCE4F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92A7575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E8CB4B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2EFBCA43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18E43E11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51-6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72DDB3C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5404419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3-2.8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812882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6</w:t>
            </w:r>
          </w:p>
        </w:tc>
      </w:tr>
      <w:tr w:rsidR="001A6EDE" w:rsidRPr="0083724E" w14:paraId="692A8039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0C8B275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61-7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16FD9AA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AFE320A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7-2.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4D276F6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</w:tr>
      <w:tr w:rsidR="001A6EDE" w:rsidRPr="0083724E" w14:paraId="2E87D545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1E86082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71-8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6F3031B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3CAD4DD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6-3.0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54E2A7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8</w:t>
            </w:r>
          </w:p>
        </w:tc>
      </w:tr>
      <w:tr w:rsidR="001A6EDE" w:rsidRPr="0083724E" w14:paraId="050A72DC" w14:textId="77777777" w:rsidTr="001246E7">
        <w:trPr>
          <w:trHeight w:val="259"/>
        </w:trPr>
        <w:tc>
          <w:tcPr>
            <w:tcW w:w="3330" w:type="dxa"/>
            <w:shd w:val="clear" w:color="auto" w:fill="auto"/>
            <w:noWrap/>
            <w:vAlign w:val="bottom"/>
          </w:tcPr>
          <w:p w14:paraId="2C0D7F2D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≥ 8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CD4A349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488FB5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9-3.0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200271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7</w:t>
            </w:r>
          </w:p>
        </w:tc>
      </w:tr>
      <w:tr w:rsidR="001A6EDE" w:rsidRPr="0083724E" w14:paraId="03FBEDF2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7CE5122C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F72149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5C4DEBC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A1BDD2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537618E9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</w:tcPr>
          <w:p w14:paraId="72E4096B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14A4A07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A06C7A3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256A91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26FE841B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</w:tcPr>
          <w:p w14:paraId="74A6937C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574EB04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168D2BD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0-1.1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699825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6</w:t>
            </w:r>
          </w:p>
        </w:tc>
      </w:tr>
      <w:tr w:rsidR="001A6EDE" w:rsidRPr="0083724E" w14:paraId="1B4CA019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</w:tcPr>
          <w:p w14:paraId="0D1ED049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2293724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23549E1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60027F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71B8534D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</w:tcPr>
          <w:p w14:paraId="65A6B061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6C95626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4FAD2A3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6F8119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0595B1CB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</w:tcPr>
          <w:p w14:paraId="4760AC28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2B945AF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8B32B87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2-1.4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99DBE6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</w:t>
            </w:r>
          </w:p>
        </w:tc>
      </w:tr>
      <w:tr w:rsidR="001A6EDE" w:rsidRPr="0083724E" w14:paraId="5B164EB3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</w:tcPr>
          <w:p w14:paraId="5AD264CD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472052E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53DA77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2-1.2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4DDCA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2</w:t>
            </w:r>
          </w:p>
        </w:tc>
      </w:tr>
      <w:tr w:rsidR="001A6EDE" w:rsidRPr="0083724E" w14:paraId="1EC469D1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</w:tcPr>
          <w:p w14:paraId="01D6220A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orbidity</w:t>
            </w: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EE49A86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308C5B2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295254B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6F16ED0F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701C39E9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5E68853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808822F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77417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07705BE1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5D914445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8F4F398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831D09B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8-1.4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1CA19B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</w:t>
            </w:r>
          </w:p>
        </w:tc>
      </w:tr>
      <w:tr w:rsidR="001A6EDE" w:rsidRPr="0083724E" w14:paraId="01873E7E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7C816C6D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≥ 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297974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E25015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9-1.5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CB0B11B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0</w:t>
            </w:r>
          </w:p>
        </w:tc>
      </w:tr>
      <w:tr w:rsidR="001A6EDE" w:rsidRPr="0083724E" w14:paraId="3AC1350B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C75078B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diation dose rang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AF39EF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4E7459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D22AD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6EDE" w:rsidRPr="0083724E" w14:paraId="17DEAB49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11CCBC7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≥50 Gy   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C25088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9856F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4BED62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6EDE" w:rsidRPr="0083724E" w14:paraId="64D4E208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  <w:hideMark/>
          </w:tcPr>
          <w:p w14:paraId="545DD6ED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&lt;50 Gy   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0B1FE9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D3F101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4-3.0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D1988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A6EDE" w:rsidRPr="0083724E" w14:paraId="354B2964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  <w:hideMark/>
          </w:tcPr>
          <w:p w14:paraId="55F04431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74EC3B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978ADF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B7552C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6EDE" w:rsidRPr="0083724E" w14:paraId="7E70EEF3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F7FA1D8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 surger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709E00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6A7197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9496FB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6EDE" w:rsidRPr="0083724E" w14:paraId="0AE45858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D8BE35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obectom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9CDB85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9E342A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-0.5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440799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A6EDE" w:rsidRPr="0083724E" w14:paraId="683A38BF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51DE0B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neumonectom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41AD09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97F7BA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2-3.0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078306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A6EDE" w:rsidRPr="0083724E" w14:paraId="5C4A9A6E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C9FE0BD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/Unknow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7D74F9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FD44C8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6-1.96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447BB5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1</w:t>
            </w:r>
          </w:p>
        </w:tc>
      </w:tr>
      <w:tr w:rsidR="001A6EDE" w:rsidRPr="0083724E" w14:paraId="5E1A4468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5135956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56F6E2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4A104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5E1A0D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6EDE" w:rsidRPr="0083724E" w14:paraId="66A20318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0BF21E6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chemotherap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843F69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81643A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EEF10B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6EDE" w:rsidRPr="0083724E" w14:paraId="1C9B6F2D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  <w:hideMark/>
          </w:tcPr>
          <w:p w14:paraId="705D9039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hemotherapy giv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72D91C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FFF17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1-1.03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E0654F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</w:tr>
      <w:tr w:rsidR="001A6EDE" w:rsidRPr="0083724E" w14:paraId="43562ACF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  <w:hideMark/>
          </w:tcPr>
          <w:p w14:paraId="1204E545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DC4C53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68F832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2-3.1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069386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8</w:t>
            </w:r>
          </w:p>
        </w:tc>
      </w:tr>
      <w:tr w:rsidR="001A6EDE" w:rsidRPr="0083724E" w14:paraId="4CCBD489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BB52AB4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stag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341D9F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613B9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391AF3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6EDE" w:rsidRPr="0083724E" w14:paraId="4EE48A29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2A57A2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4B7FE8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76D667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0BEF3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6EDE" w:rsidRPr="0083724E" w14:paraId="23CB43A2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  <w:hideMark/>
          </w:tcPr>
          <w:p w14:paraId="309532D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CD3EAB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EA2605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0-1.7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C19058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0</w:t>
            </w:r>
          </w:p>
        </w:tc>
      </w:tr>
      <w:tr w:rsidR="001A6EDE" w:rsidRPr="0083724E" w14:paraId="3A06C156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  <w:hideMark/>
          </w:tcPr>
          <w:p w14:paraId="47EE5227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 II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D273C4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0AFF8A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-1.7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E1E47A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3</w:t>
            </w:r>
          </w:p>
        </w:tc>
      </w:tr>
      <w:tr w:rsidR="001A6EDE" w:rsidRPr="0083724E" w14:paraId="09D3B3ED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  <w:hideMark/>
          </w:tcPr>
          <w:p w14:paraId="3033CFB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V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B57B26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42337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04-4.3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BCAA07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A6EDE" w:rsidRPr="0083724E" w14:paraId="48170F53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  <w:hideMark/>
          </w:tcPr>
          <w:p w14:paraId="19AA355C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ary tumor loc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CDCEFC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8A54B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E1C388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6EDE" w:rsidRPr="0083724E" w14:paraId="6A5BEBFA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  <w:hideMark/>
          </w:tcPr>
          <w:p w14:paraId="37B3B19A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Upper lob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B1419B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2E96EC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60BDB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6EDE" w:rsidRPr="0083724E" w14:paraId="3A010483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  <w:hideMark/>
          </w:tcPr>
          <w:p w14:paraId="6378BA5F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iddle lob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92C593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B263ED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8-2.2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B07EE6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5</w:t>
            </w:r>
          </w:p>
        </w:tc>
      </w:tr>
      <w:tr w:rsidR="001A6EDE" w:rsidRPr="0083724E" w14:paraId="2488ED16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  <w:hideMark/>
          </w:tcPr>
          <w:p w14:paraId="5416EFF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ower lob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003FBB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99A57A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7-1.96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6E0A2A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1A6EDE" w:rsidRPr="0083724E" w14:paraId="3DFBB353" w14:textId="77777777" w:rsidTr="001246E7">
        <w:trPr>
          <w:trHeight w:val="304"/>
        </w:trPr>
        <w:tc>
          <w:tcPr>
            <w:tcW w:w="3330" w:type="dxa"/>
            <w:shd w:val="clear" w:color="auto" w:fill="auto"/>
            <w:vAlign w:val="center"/>
            <w:hideMark/>
          </w:tcPr>
          <w:p w14:paraId="33FC3A56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56CACF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AF51AD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5-2.1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DD11AB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1A6EDE" w:rsidRPr="0083724E" w14:paraId="059C223F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C1B47B2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cility loc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9A81FB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796002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652729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6EDE" w:rsidRPr="0083724E" w14:paraId="0F6A8569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1DA6FE7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tlantic/New Englan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03C06B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F997F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48E449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6EDE" w:rsidRPr="0083724E" w14:paraId="40DF187B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48CCC2A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entra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811185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89DFDF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4-3.1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5E75EF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A6EDE" w:rsidRPr="0083724E" w14:paraId="41515157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9BB0B89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cific/Mount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B67358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73B20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5-2.63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80FC05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A6EDE" w:rsidRPr="0083724E" w14:paraId="1B773EBB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67AA4474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1260" w:type="dxa"/>
            <w:shd w:val="clear" w:color="auto" w:fill="auto"/>
            <w:noWrap/>
          </w:tcPr>
          <w:p w14:paraId="0A110BC8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AFDB1E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9DBD63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2076CC6C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48AE558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014</w:t>
            </w:r>
          </w:p>
        </w:tc>
        <w:tc>
          <w:tcPr>
            <w:tcW w:w="1260" w:type="dxa"/>
            <w:shd w:val="clear" w:color="auto" w:fill="auto"/>
            <w:noWrap/>
          </w:tcPr>
          <w:p w14:paraId="6313762A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CA91D3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D3DA9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6CA7FDE5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088D09C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013</w:t>
            </w:r>
          </w:p>
        </w:tc>
        <w:tc>
          <w:tcPr>
            <w:tcW w:w="1260" w:type="dxa"/>
            <w:shd w:val="clear" w:color="auto" w:fill="auto"/>
            <w:noWrap/>
          </w:tcPr>
          <w:p w14:paraId="25BDCAA7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D141F96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-1.1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0CC32B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</w:t>
            </w:r>
          </w:p>
        </w:tc>
      </w:tr>
      <w:tr w:rsidR="001A6EDE" w:rsidRPr="0083724E" w14:paraId="542F9A62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03C419A7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012</w:t>
            </w:r>
          </w:p>
        </w:tc>
        <w:tc>
          <w:tcPr>
            <w:tcW w:w="1260" w:type="dxa"/>
            <w:shd w:val="clear" w:color="auto" w:fill="auto"/>
            <w:noWrap/>
          </w:tcPr>
          <w:p w14:paraId="1518DF08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630F4B1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-2.1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2832BF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</w:t>
            </w:r>
          </w:p>
        </w:tc>
      </w:tr>
      <w:tr w:rsidR="001A6EDE" w:rsidRPr="0083724E" w14:paraId="159DD2D1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41428901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011</w:t>
            </w:r>
          </w:p>
        </w:tc>
        <w:tc>
          <w:tcPr>
            <w:tcW w:w="1260" w:type="dxa"/>
            <w:shd w:val="clear" w:color="auto" w:fill="auto"/>
            <w:noWrap/>
          </w:tcPr>
          <w:p w14:paraId="308EB851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E41C3C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-2.5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01A181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</w:t>
            </w:r>
          </w:p>
        </w:tc>
      </w:tr>
      <w:tr w:rsidR="001A6EDE" w:rsidRPr="0083724E" w14:paraId="39E95F2D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62AD66A1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010</w:t>
            </w:r>
          </w:p>
        </w:tc>
        <w:tc>
          <w:tcPr>
            <w:tcW w:w="1260" w:type="dxa"/>
            <w:shd w:val="clear" w:color="auto" w:fill="auto"/>
            <w:noWrap/>
          </w:tcPr>
          <w:p w14:paraId="31470C00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DA429DB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7-2.1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E65F78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1</w:t>
            </w:r>
          </w:p>
        </w:tc>
      </w:tr>
      <w:tr w:rsidR="001A6EDE" w:rsidRPr="0083724E" w14:paraId="1C5D94AA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48F5206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009</w:t>
            </w:r>
          </w:p>
        </w:tc>
        <w:tc>
          <w:tcPr>
            <w:tcW w:w="1260" w:type="dxa"/>
            <w:shd w:val="clear" w:color="auto" w:fill="auto"/>
            <w:noWrap/>
          </w:tcPr>
          <w:p w14:paraId="7EEA090E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36A49E8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4-2.7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A231C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6</w:t>
            </w:r>
          </w:p>
        </w:tc>
      </w:tr>
      <w:tr w:rsidR="001A6EDE" w:rsidRPr="0083724E" w14:paraId="26960774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4D1CF5A7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008</w:t>
            </w:r>
          </w:p>
        </w:tc>
        <w:tc>
          <w:tcPr>
            <w:tcW w:w="1260" w:type="dxa"/>
            <w:shd w:val="clear" w:color="auto" w:fill="auto"/>
            <w:noWrap/>
          </w:tcPr>
          <w:p w14:paraId="6B08F4D6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1A5A888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7-2.0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3F4DBC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1</w:t>
            </w:r>
          </w:p>
        </w:tc>
      </w:tr>
      <w:tr w:rsidR="001A6EDE" w:rsidRPr="0083724E" w14:paraId="6EB7DF05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64A8C508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007</w:t>
            </w:r>
          </w:p>
        </w:tc>
        <w:tc>
          <w:tcPr>
            <w:tcW w:w="1260" w:type="dxa"/>
            <w:shd w:val="clear" w:color="auto" w:fill="auto"/>
            <w:noWrap/>
          </w:tcPr>
          <w:p w14:paraId="399BA038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25E55CB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9-3.4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0E113C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1A6EDE" w:rsidRPr="0083724E" w14:paraId="1262C0E0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1EF3B3D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006</w:t>
            </w:r>
          </w:p>
        </w:tc>
        <w:tc>
          <w:tcPr>
            <w:tcW w:w="1260" w:type="dxa"/>
            <w:shd w:val="clear" w:color="auto" w:fill="auto"/>
            <w:noWrap/>
          </w:tcPr>
          <w:p w14:paraId="0645E2BF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21864FF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7-3.0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E75989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3</w:t>
            </w:r>
          </w:p>
        </w:tc>
      </w:tr>
      <w:tr w:rsidR="001A6EDE" w:rsidRPr="0083724E" w14:paraId="362B1543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718E1EA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005</w:t>
            </w:r>
          </w:p>
        </w:tc>
        <w:tc>
          <w:tcPr>
            <w:tcW w:w="1260" w:type="dxa"/>
            <w:shd w:val="clear" w:color="auto" w:fill="auto"/>
            <w:noWrap/>
          </w:tcPr>
          <w:p w14:paraId="7439C460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72F9893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9-3.0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FD296D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1A6EDE" w:rsidRPr="0083724E" w14:paraId="16C500AA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2DDB7CF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004</w:t>
            </w:r>
          </w:p>
        </w:tc>
        <w:tc>
          <w:tcPr>
            <w:tcW w:w="1260" w:type="dxa"/>
            <w:shd w:val="clear" w:color="auto" w:fill="auto"/>
            <w:noWrap/>
          </w:tcPr>
          <w:p w14:paraId="5854D59C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9939405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2-3.0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A24F32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1A6EDE" w:rsidRPr="0083724E" w14:paraId="5A6F8F95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bottom"/>
          </w:tcPr>
          <w:p w14:paraId="1EB748E2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dical insurance</w:t>
            </w:r>
          </w:p>
        </w:tc>
        <w:tc>
          <w:tcPr>
            <w:tcW w:w="1260" w:type="dxa"/>
            <w:shd w:val="clear" w:color="auto" w:fill="auto"/>
            <w:noWrap/>
          </w:tcPr>
          <w:p w14:paraId="7873D8BF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F4EFEA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8B98B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50FA46B5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04E429D0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rivate</w:t>
            </w:r>
          </w:p>
        </w:tc>
        <w:tc>
          <w:tcPr>
            <w:tcW w:w="1260" w:type="dxa"/>
            <w:shd w:val="clear" w:color="auto" w:fill="auto"/>
            <w:noWrap/>
          </w:tcPr>
          <w:p w14:paraId="4024CC81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EC656B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F8985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6FB1A51B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2C7771A3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ne/Self-Pay</w:t>
            </w:r>
          </w:p>
        </w:tc>
        <w:tc>
          <w:tcPr>
            <w:tcW w:w="1260" w:type="dxa"/>
            <w:shd w:val="clear" w:color="auto" w:fill="auto"/>
            <w:noWrap/>
          </w:tcPr>
          <w:p w14:paraId="7D4F328F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2538891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0-3.1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AAFCD1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2</w:t>
            </w:r>
          </w:p>
        </w:tc>
      </w:tr>
      <w:tr w:rsidR="001A6EDE" w:rsidRPr="0083724E" w14:paraId="0AE441F6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0D17EC15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edicaid</w:t>
            </w:r>
          </w:p>
        </w:tc>
        <w:tc>
          <w:tcPr>
            <w:tcW w:w="1260" w:type="dxa"/>
            <w:shd w:val="clear" w:color="auto" w:fill="auto"/>
            <w:noWrap/>
          </w:tcPr>
          <w:p w14:paraId="69C88B10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D8BCFCF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4-2.4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B020BA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4</w:t>
            </w:r>
          </w:p>
        </w:tc>
      </w:tr>
      <w:tr w:rsidR="001A6EDE" w:rsidRPr="0083724E" w14:paraId="0DC20980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71C32B4B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edicare</w:t>
            </w:r>
          </w:p>
        </w:tc>
        <w:tc>
          <w:tcPr>
            <w:tcW w:w="1260" w:type="dxa"/>
            <w:shd w:val="clear" w:color="auto" w:fill="auto"/>
            <w:noWrap/>
          </w:tcPr>
          <w:p w14:paraId="6760CD89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7B9F33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1-1.4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B339E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2</w:t>
            </w:r>
          </w:p>
        </w:tc>
      </w:tr>
      <w:tr w:rsidR="001A6EDE" w:rsidRPr="0083724E" w14:paraId="4CC08ECC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67F32327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/Unknown</w:t>
            </w:r>
          </w:p>
        </w:tc>
        <w:tc>
          <w:tcPr>
            <w:tcW w:w="1260" w:type="dxa"/>
            <w:shd w:val="clear" w:color="auto" w:fill="auto"/>
            <w:noWrap/>
          </w:tcPr>
          <w:p w14:paraId="75987D16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603A0BC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5-2.1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3A544C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8</w:t>
            </w:r>
          </w:p>
        </w:tc>
      </w:tr>
      <w:tr w:rsidR="001A6EDE" w:rsidRPr="0083724E" w14:paraId="7B00D3B6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123301E0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munity type</w:t>
            </w:r>
          </w:p>
        </w:tc>
        <w:tc>
          <w:tcPr>
            <w:tcW w:w="1260" w:type="dxa"/>
            <w:shd w:val="clear" w:color="auto" w:fill="auto"/>
            <w:noWrap/>
          </w:tcPr>
          <w:p w14:paraId="49DBB914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D5811C8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AECD26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6050140E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69C6F41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 </w:t>
            </w: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</w:t>
            </w:r>
          </w:p>
        </w:tc>
        <w:tc>
          <w:tcPr>
            <w:tcW w:w="1260" w:type="dxa"/>
            <w:shd w:val="clear" w:color="auto" w:fill="auto"/>
            <w:noWrap/>
          </w:tcPr>
          <w:p w14:paraId="108DE8E6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F2C864A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288A57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16D1AE4D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7B1E3EDD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 </w:t>
            </w: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0" w:type="dxa"/>
            <w:shd w:val="clear" w:color="auto" w:fill="auto"/>
            <w:noWrap/>
          </w:tcPr>
          <w:p w14:paraId="525EA60F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4157E5F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-1.8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9DABBA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1A6EDE" w:rsidRPr="0083724E" w14:paraId="686D88CA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05188E80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 household income</w:t>
            </w:r>
          </w:p>
        </w:tc>
        <w:tc>
          <w:tcPr>
            <w:tcW w:w="1260" w:type="dxa"/>
            <w:shd w:val="clear" w:color="auto" w:fill="auto"/>
            <w:noWrap/>
          </w:tcPr>
          <w:p w14:paraId="1A1F85C4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65B6BB2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3F6E0C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67BF5373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4D25A3B2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&lt; $30,000 (bottom quartile)</w:t>
            </w:r>
          </w:p>
        </w:tc>
        <w:tc>
          <w:tcPr>
            <w:tcW w:w="1260" w:type="dxa"/>
            <w:shd w:val="clear" w:color="auto" w:fill="auto"/>
            <w:noWrap/>
          </w:tcPr>
          <w:p w14:paraId="3805B63C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E2CFC1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CF74C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4731B83D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31F15139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$30K - $34,999 </w:t>
            </w:r>
          </w:p>
        </w:tc>
        <w:tc>
          <w:tcPr>
            <w:tcW w:w="1260" w:type="dxa"/>
            <w:shd w:val="clear" w:color="auto" w:fill="auto"/>
            <w:noWrap/>
          </w:tcPr>
          <w:p w14:paraId="11C5C782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B838ADC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5-1.2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730273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4</w:t>
            </w:r>
          </w:p>
        </w:tc>
      </w:tr>
      <w:tr w:rsidR="001A6EDE" w:rsidRPr="0083724E" w14:paraId="59B3A778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5975DA6B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$35K - $45,000</w:t>
            </w:r>
          </w:p>
        </w:tc>
        <w:tc>
          <w:tcPr>
            <w:tcW w:w="1260" w:type="dxa"/>
            <w:shd w:val="clear" w:color="auto" w:fill="auto"/>
            <w:noWrap/>
          </w:tcPr>
          <w:p w14:paraId="1949280B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691FA6D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6-1.1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40E59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</w:t>
            </w:r>
          </w:p>
        </w:tc>
      </w:tr>
      <w:tr w:rsidR="001A6EDE" w:rsidRPr="0083724E" w14:paraId="495FF2BA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5C2C7E7C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≥ $46,000 (top quartile)</w:t>
            </w:r>
          </w:p>
        </w:tc>
        <w:tc>
          <w:tcPr>
            <w:tcW w:w="1260" w:type="dxa"/>
            <w:shd w:val="clear" w:color="auto" w:fill="auto"/>
            <w:noWrap/>
          </w:tcPr>
          <w:p w14:paraId="31FD375C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A4195D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2-1.1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1F508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8</w:t>
            </w:r>
          </w:p>
        </w:tc>
      </w:tr>
      <w:tr w:rsidR="001A6EDE" w:rsidRPr="0083724E" w14:paraId="088653AC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00EF943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tance from facility</w:t>
            </w:r>
          </w:p>
        </w:tc>
        <w:tc>
          <w:tcPr>
            <w:tcW w:w="1260" w:type="dxa"/>
            <w:shd w:val="clear" w:color="auto" w:fill="auto"/>
            <w:noWrap/>
          </w:tcPr>
          <w:p w14:paraId="02153F13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4216784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8CE6F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34A9DB2F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2444AD1A" w14:textId="77777777" w:rsidR="001A6EDE" w:rsidRPr="0083724E" w:rsidRDefault="001A6EDE" w:rsidP="007668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≤13 miles</w:t>
            </w:r>
          </w:p>
        </w:tc>
        <w:tc>
          <w:tcPr>
            <w:tcW w:w="1260" w:type="dxa"/>
            <w:shd w:val="clear" w:color="auto" w:fill="auto"/>
            <w:noWrap/>
          </w:tcPr>
          <w:p w14:paraId="79B17A16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8A58E5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515153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6EDE" w:rsidRPr="0083724E" w14:paraId="223FA47C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734A61A1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4-100 miles</w:t>
            </w:r>
          </w:p>
        </w:tc>
        <w:tc>
          <w:tcPr>
            <w:tcW w:w="1260" w:type="dxa"/>
            <w:shd w:val="clear" w:color="auto" w:fill="auto"/>
            <w:noWrap/>
          </w:tcPr>
          <w:p w14:paraId="0790493D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556646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9-1.0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579D70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1A6EDE" w:rsidRPr="0083724E" w14:paraId="09C0BDAD" w14:textId="77777777" w:rsidTr="001246E7">
        <w:trPr>
          <w:trHeight w:val="304"/>
        </w:trPr>
        <w:tc>
          <w:tcPr>
            <w:tcW w:w="3330" w:type="dxa"/>
            <w:shd w:val="clear" w:color="auto" w:fill="auto"/>
            <w:noWrap/>
            <w:vAlign w:val="center"/>
          </w:tcPr>
          <w:p w14:paraId="7E95F7DE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&gt;100 miles</w:t>
            </w:r>
          </w:p>
        </w:tc>
        <w:tc>
          <w:tcPr>
            <w:tcW w:w="1260" w:type="dxa"/>
            <w:shd w:val="clear" w:color="auto" w:fill="auto"/>
            <w:noWrap/>
          </w:tcPr>
          <w:p w14:paraId="5A530325" w14:textId="77777777" w:rsidR="001A6EDE" w:rsidRPr="0083724E" w:rsidRDefault="001A6EDE" w:rsidP="007668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DAC9A41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6-1.0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A6741A" w14:textId="77777777" w:rsidR="001A6EDE" w:rsidRPr="0083724E" w:rsidRDefault="001A6EDE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</w:tbl>
    <w:p w14:paraId="42393A1D" w14:textId="77777777" w:rsidR="001A6EDE" w:rsidRPr="0083724E" w:rsidRDefault="001A6EDE" w:rsidP="0083724E">
      <w:pPr>
        <w:spacing w:line="480" w:lineRule="auto"/>
        <w:rPr>
          <w:rFonts w:ascii="Arial" w:hAnsi="Arial" w:cs="Arial"/>
          <w:sz w:val="20"/>
          <w:szCs w:val="20"/>
        </w:rPr>
      </w:pPr>
      <w:r w:rsidRPr="0083724E">
        <w:rPr>
          <w:rFonts w:ascii="Arial" w:hAnsi="Arial" w:cs="Arial"/>
          <w:sz w:val="20"/>
          <w:szCs w:val="20"/>
        </w:rPr>
        <w:t>Abbreviations: ARF, academic/research facility; CCP, cancer community program; RT, radiation therapy.</w:t>
      </w:r>
    </w:p>
    <w:p w14:paraId="2E1BCF15" w14:textId="10F4DB65" w:rsidR="00EE046D" w:rsidRPr="0083724E" w:rsidRDefault="00EE046D" w:rsidP="00EE046D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Table 2</w:t>
      </w:r>
      <w:r w:rsidRPr="0083724E">
        <w:rPr>
          <w:rFonts w:ascii="Arial" w:hAnsi="Arial" w:cs="Arial"/>
          <w:b/>
          <w:sz w:val="20"/>
          <w:szCs w:val="20"/>
        </w:rPr>
        <w:t xml:space="preserve">. </w:t>
      </w:r>
      <w:r w:rsidRPr="0083724E">
        <w:rPr>
          <w:rFonts w:ascii="Arial" w:hAnsi="Arial" w:cs="Arial"/>
          <w:sz w:val="20"/>
          <w:szCs w:val="20"/>
        </w:rPr>
        <w:t>Radiation therapy dosing by treatment sequence and facility type</w:t>
      </w:r>
    </w:p>
    <w:tbl>
      <w:tblPr>
        <w:tblW w:w="955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00"/>
        <w:gridCol w:w="1300"/>
        <w:gridCol w:w="1300"/>
        <w:gridCol w:w="1300"/>
        <w:gridCol w:w="1300"/>
        <w:gridCol w:w="1555"/>
      </w:tblGrid>
      <w:tr w:rsidR="00EE046D" w:rsidRPr="0083724E" w14:paraId="7BCFFE81" w14:textId="77777777" w:rsidTr="001246E7">
        <w:trPr>
          <w:trHeight w:val="310"/>
        </w:trPr>
        <w:tc>
          <w:tcPr>
            <w:tcW w:w="9555" w:type="dxa"/>
            <w:gridSpan w:val="6"/>
            <w:shd w:val="clear" w:color="auto" w:fill="auto"/>
            <w:noWrap/>
            <w:vAlign w:val="bottom"/>
            <w:hideMark/>
          </w:tcPr>
          <w:p w14:paraId="7BE42E45" w14:textId="77777777" w:rsidR="00EE046D" w:rsidRPr="0083724E" w:rsidRDefault="00EE046D" w:rsidP="0076686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tients treated at ARFs</w:t>
            </w:r>
          </w:p>
        </w:tc>
      </w:tr>
      <w:tr w:rsidR="00EE046D" w:rsidRPr="0083724E" w14:paraId="67BA17CC" w14:textId="77777777" w:rsidTr="001246E7">
        <w:trPr>
          <w:trHeight w:val="460"/>
        </w:trPr>
        <w:tc>
          <w:tcPr>
            <w:tcW w:w="2800" w:type="dxa"/>
            <w:vMerge w:val="restart"/>
            <w:shd w:val="clear" w:color="auto" w:fill="auto"/>
            <w:vAlign w:val="center"/>
            <w:hideMark/>
          </w:tcPr>
          <w:p w14:paraId="75639B5D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Surgery sequence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094C2C69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45 Gy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4A5061BB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-59 Gy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08C21582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60 Gy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18BFD626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S</w:t>
            </w:r>
          </w:p>
        </w:tc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128732F2" w14:textId="77777777" w:rsidR="00EE046D" w:rsidRPr="0083724E" w:rsidRDefault="00EE046D" w:rsidP="0076686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tal (col %)</w:t>
            </w:r>
          </w:p>
        </w:tc>
      </w:tr>
      <w:tr w:rsidR="00EE046D" w:rsidRPr="0083724E" w14:paraId="7AAC5086" w14:textId="77777777" w:rsidTr="001246E7">
        <w:trPr>
          <w:trHeight w:val="460"/>
        </w:trPr>
        <w:tc>
          <w:tcPr>
            <w:tcW w:w="2800" w:type="dxa"/>
            <w:vMerge/>
            <w:shd w:val="clear" w:color="auto" w:fill="auto"/>
            <w:vAlign w:val="center"/>
            <w:hideMark/>
          </w:tcPr>
          <w:p w14:paraId="692FDB8D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shd w:val="clear" w:color="auto" w:fill="auto"/>
            <w:vAlign w:val="center"/>
            <w:hideMark/>
          </w:tcPr>
          <w:p w14:paraId="6C06A662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shd w:val="clear" w:color="auto" w:fill="auto"/>
            <w:vAlign w:val="center"/>
            <w:hideMark/>
          </w:tcPr>
          <w:p w14:paraId="5629E899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shd w:val="clear" w:color="auto" w:fill="auto"/>
            <w:vAlign w:val="center"/>
            <w:hideMark/>
          </w:tcPr>
          <w:p w14:paraId="20CD1E1C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shd w:val="clear" w:color="auto" w:fill="auto"/>
            <w:vAlign w:val="center"/>
            <w:hideMark/>
          </w:tcPr>
          <w:p w14:paraId="7808DA8E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  <w:hideMark/>
          </w:tcPr>
          <w:p w14:paraId="06B5773F" w14:textId="77777777" w:rsidR="00EE046D" w:rsidRPr="0083724E" w:rsidRDefault="00EE046D" w:rsidP="007668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E046D" w:rsidRPr="0083724E" w14:paraId="20E1F456" w14:textId="77777777" w:rsidTr="001246E7">
        <w:trPr>
          <w:trHeight w:val="31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F9A1E10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surgery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02F8B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4.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CB845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8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260190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 (66.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6CAA0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3.6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96849BF" w14:textId="77777777" w:rsidR="00EE046D" w:rsidRPr="0083724E" w:rsidRDefault="00EE046D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10 (83)</w:t>
            </w:r>
          </w:p>
        </w:tc>
      </w:tr>
      <w:tr w:rsidR="00EE046D" w:rsidRPr="0083724E" w14:paraId="7CD8C463" w14:textId="77777777" w:rsidTr="001246E7">
        <w:trPr>
          <w:trHeight w:val="31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76759D1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operative RT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ED60D8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927F8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F2557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F8690C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5E2E785" w14:textId="77777777" w:rsidR="00EE046D" w:rsidRPr="0083724E" w:rsidRDefault="00EE046D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 (4)</w:t>
            </w:r>
          </w:p>
        </w:tc>
        <w:bookmarkStart w:id="0" w:name="_GoBack"/>
        <w:bookmarkEnd w:id="0"/>
      </w:tr>
      <w:tr w:rsidR="00EE046D" w:rsidRPr="0083724E" w14:paraId="63159400" w14:textId="77777777" w:rsidTr="001246E7">
        <w:trPr>
          <w:trHeight w:val="31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2F2F976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RT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58E222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E80A05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5.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D52939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5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B4D85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F9AAAD" w14:textId="77777777" w:rsidR="00EE046D" w:rsidRPr="0083724E" w:rsidRDefault="00EE046D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3 (13)</w:t>
            </w:r>
          </w:p>
        </w:tc>
      </w:tr>
      <w:tr w:rsidR="00EE046D" w:rsidRPr="0083724E" w14:paraId="679783BE" w14:textId="77777777" w:rsidTr="001246E7">
        <w:trPr>
          <w:trHeight w:val="31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DDBA63B" w14:textId="77777777" w:rsidR="00EE046D" w:rsidRPr="0083724E" w:rsidRDefault="00EE046D" w:rsidP="007668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tal (row 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85044A" w14:textId="77777777" w:rsidR="00EE046D" w:rsidRPr="0083724E" w:rsidRDefault="00EE046D" w:rsidP="00766864">
            <w:pPr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13 (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028970" w14:textId="77777777" w:rsidR="00EE046D" w:rsidRPr="0083724E" w:rsidRDefault="00EE046D" w:rsidP="00766864">
            <w:pPr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44 (1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F5F96" w14:textId="77777777" w:rsidR="00EE046D" w:rsidRPr="0083724E" w:rsidRDefault="00EE046D" w:rsidP="00766864">
            <w:pPr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182 (7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E2C56C" w14:textId="77777777" w:rsidR="00EE046D" w:rsidRPr="0083724E" w:rsidRDefault="00EE046D" w:rsidP="00766864">
            <w:pPr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14 (6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BCA876" w14:textId="77777777" w:rsidR="00EE046D" w:rsidRPr="0083724E" w:rsidRDefault="00EE046D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53 (100)</w:t>
            </w:r>
          </w:p>
        </w:tc>
      </w:tr>
      <w:tr w:rsidR="00EE046D" w:rsidRPr="0083724E" w14:paraId="0C203CE8" w14:textId="77777777" w:rsidTr="001246E7">
        <w:trPr>
          <w:trHeight w:val="310"/>
        </w:trPr>
        <w:tc>
          <w:tcPr>
            <w:tcW w:w="9555" w:type="dxa"/>
            <w:gridSpan w:val="6"/>
            <w:shd w:val="clear" w:color="auto" w:fill="auto"/>
            <w:noWrap/>
            <w:vAlign w:val="bottom"/>
            <w:hideMark/>
          </w:tcPr>
          <w:p w14:paraId="3AA5F7CD" w14:textId="77777777" w:rsidR="00EE046D" w:rsidRPr="0083724E" w:rsidRDefault="00EE046D" w:rsidP="0076686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tients treated at CCPs</w:t>
            </w:r>
          </w:p>
        </w:tc>
      </w:tr>
      <w:tr w:rsidR="00EE046D" w:rsidRPr="0083724E" w14:paraId="120946D0" w14:textId="77777777" w:rsidTr="001246E7">
        <w:trPr>
          <w:trHeight w:val="460"/>
        </w:trPr>
        <w:tc>
          <w:tcPr>
            <w:tcW w:w="2800" w:type="dxa"/>
            <w:vMerge w:val="restart"/>
            <w:shd w:val="clear" w:color="auto" w:fill="auto"/>
            <w:vAlign w:val="center"/>
            <w:hideMark/>
          </w:tcPr>
          <w:p w14:paraId="4BCD440E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Surgery sequence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1CB8BAA2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45 Gy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75DCA1C1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-59 Gy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2C365F34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60 Gy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3CEF0B8F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S</w:t>
            </w:r>
          </w:p>
        </w:tc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399B333C" w14:textId="77777777" w:rsidR="00EE046D" w:rsidRPr="0083724E" w:rsidRDefault="00EE046D" w:rsidP="007668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tal (col %)</w:t>
            </w:r>
          </w:p>
        </w:tc>
      </w:tr>
      <w:tr w:rsidR="00EE046D" w:rsidRPr="0083724E" w14:paraId="67F0703A" w14:textId="77777777" w:rsidTr="001246E7">
        <w:trPr>
          <w:trHeight w:val="460"/>
        </w:trPr>
        <w:tc>
          <w:tcPr>
            <w:tcW w:w="2800" w:type="dxa"/>
            <w:vMerge/>
            <w:shd w:val="clear" w:color="auto" w:fill="auto"/>
            <w:vAlign w:val="center"/>
            <w:hideMark/>
          </w:tcPr>
          <w:p w14:paraId="08EE4E04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shd w:val="clear" w:color="auto" w:fill="auto"/>
            <w:vAlign w:val="center"/>
            <w:hideMark/>
          </w:tcPr>
          <w:p w14:paraId="3933A8A0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shd w:val="clear" w:color="auto" w:fill="auto"/>
            <w:vAlign w:val="center"/>
            <w:hideMark/>
          </w:tcPr>
          <w:p w14:paraId="0DD8CC4F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shd w:val="clear" w:color="auto" w:fill="auto"/>
            <w:vAlign w:val="center"/>
            <w:hideMark/>
          </w:tcPr>
          <w:p w14:paraId="51229F6E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shd w:val="clear" w:color="auto" w:fill="auto"/>
            <w:vAlign w:val="center"/>
            <w:hideMark/>
          </w:tcPr>
          <w:p w14:paraId="384B29A9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  <w:hideMark/>
          </w:tcPr>
          <w:p w14:paraId="368A050C" w14:textId="77777777" w:rsidR="00EE046D" w:rsidRPr="0083724E" w:rsidRDefault="00EE046D" w:rsidP="007668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E046D" w:rsidRPr="0083724E" w14:paraId="1540DFBE" w14:textId="77777777" w:rsidTr="001246E7">
        <w:trPr>
          <w:trHeight w:val="31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E0E5D3B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1B5315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17.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4F44BE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4.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0CE705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 (42.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774EB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15.8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E1D4DDD" w14:textId="77777777" w:rsidR="00EE046D" w:rsidRPr="0083724E" w:rsidRDefault="00EE046D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28 (91)</w:t>
            </w:r>
          </w:p>
        </w:tc>
      </w:tr>
      <w:tr w:rsidR="00EE046D" w:rsidRPr="0083724E" w14:paraId="5318F63D" w14:textId="77777777" w:rsidTr="001246E7">
        <w:trPr>
          <w:trHeight w:val="31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4D4484C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operative 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E6885E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A4242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CBC16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E8773B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132C0BD" w14:textId="77777777" w:rsidR="00EE046D" w:rsidRPr="0083724E" w:rsidRDefault="00EE046D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 (2)</w:t>
            </w:r>
          </w:p>
        </w:tc>
      </w:tr>
      <w:tr w:rsidR="00EE046D" w:rsidRPr="0083724E" w14:paraId="43DA0B7B" w14:textId="77777777" w:rsidTr="001246E7">
        <w:trPr>
          <w:trHeight w:val="31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FAB6B5B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RT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428328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.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E948A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3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5211D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.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542B1B" w14:textId="77777777" w:rsidR="00EE046D" w:rsidRPr="0083724E" w:rsidRDefault="00EE046D" w:rsidP="007668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A066EEB" w14:textId="77777777" w:rsidR="00EE046D" w:rsidRPr="0083724E" w:rsidRDefault="00EE046D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8 (7)</w:t>
            </w:r>
          </w:p>
        </w:tc>
      </w:tr>
      <w:tr w:rsidR="00EE046D" w:rsidRPr="0083724E" w14:paraId="2A89EF74" w14:textId="77777777" w:rsidTr="001246E7">
        <w:trPr>
          <w:trHeight w:val="31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EF74CEB" w14:textId="77777777" w:rsidR="00EE046D" w:rsidRPr="0083724E" w:rsidRDefault="00EE046D" w:rsidP="007668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tal (row 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EA80B" w14:textId="77777777" w:rsidR="00EE046D" w:rsidRPr="0083724E" w:rsidRDefault="00EE046D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9 (1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16B37" w14:textId="77777777" w:rsidR="00EE046D" w:rsidRPr="0083724E" w:rsidRDefault="00EE046D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7 (1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ADFD1" w14:textId="77777777" w:rsidR="00EE046D" w:rsidRPr="0083724E" w:rsidRDefault="00EE046D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4 (4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92FAB" w14:textId="77777777" w:rsidR="00EE046D" w:rsidRPr="0083724E" w:rsidRDefault="00EE046D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3 (17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0A66553" w14:textId="77777777" w:rsidR="00EE046D" w:rsidRPr="0083724E" w:rsidRDefault="00EE046D" w:rsidP="007668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72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53 (100)</w:t>
            </w:r>
          </w:p>
        </w:tc>
      </w:tr>
    </w:tbl>
    <w:p w14:paraId="08B407DD" w14:textId="77777777" w:rsidR="00EE046D" w:rsidRPr="0083724E" w:rsidRDefault="00EE046D" w:rsidP="00EE046D">
      <w:pPr>
        <w:spacing w:line="480" w:lineRule="auto"/>
        <w:rPr>
          <w:rFonts w:ascii="Arial" w:hAnsi="Arial" w:cs="Arial"/>
          <w:sz w:val="20"/>
          <w:szCs w:val="20"/>
        </w:rPr>
      </w:pPr>
    </w:p>
    <w:p w14:paraId="7D9E7123" w14:textId="77777777" w:rsidR="00EE046D" w:rsidRPr="0083724E" w:rsidRDefault="00EE046D" w:rsidP="00EE046D">
      <w:pPr>
        <w:spacing w:line="480" w:lineRule="auto"/>
        <w:rPr>
          <w:rFonts w:ascii="Arial" w:hAnsi="Arial" w:cs="Arial"/>
          <w:sz w:val="20"/>
          <w:szCs w:val="20"/>
        </w:rPr>
      </w:pPr>
      <w:r w:rsidRPr="0083724E">
        <w:rPr>
          <w:rFonts w:ascii="Arial" w:hAnsi="Arial" w:cs="Arial"/>
          <w:sz w:val="20"/>
          <w:szCs w:val="20"/>
        </w:rPr>
        <w:t>Abbreviations: ARF, academic/research facility; CCP, cancer community program; PORT, postoperative radiotherapy; RT, radiation therapy.</w:t>
      </w:r>
    </w:p>
    <w:p w14:paraId="28774114" w14:textId="77777777" w:rsidR="00045D5B" w:rsidRPr="0083724E" w:rsidRDefault="00045D5B" w:rsidP="0083724E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045D5B" w:rsidRPr="0083724E" w:rsidSect="00EE0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EDE"/>
    <w:rsid w:val="00045D5B"/>
    <w:rsid w:val="000E5BEB"/>
    <w:rsid w:val="001A6EDE"/>
    <w:rsid w:val="00766864"/>
    <w:rsid w:val="0083724E"/>
    <w:rsid w:val="009330DF"/>
    <w:rsid w:val="00EE0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79E9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3</Words>
  <Characters>2758</Characters>
  <Application>Microsoft Macintosh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oreno</dc:creator>
  <cp:keywords/>
  <dc:description/>
  <cp:lastModifiedBy>Amy Moreno</cp:lastModifiedBy>
  <cp:revision>4</cp:revision>
  <dcterms:created xsi:type="dcterms:W3CDTF">2018-03-04T05:32:00Z</dcterms:created>
  <dcterms:modified xsi:type="dcterms:W3CDTF">2018-05-06T03:14:00Z</dcterms:modified>
</cp:coreProperties>
</file>